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1008D" w14:textId="3944D776" w:rsidR="00F30CCD" w:rsidRDefault="00F30CCD" w:rsidP="00F30CCD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l</w:t>
      </w:r>
      <w:r w:rsidRPr="00CE7B68">
        <w:rPr>
          <w:rFonts w:ascii="Times New Roman" w:hAnsi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/>
          <w:sz w:val="24"/>
          <w:szCs w:val="24"/>
        </w:rPr>
        <w:t xml:space="preserve"> </w:t>
      </w:r>
      <w:r w:rsidRPr="0015385E">
        <w:rPr>
          <w:rFonts w:ascii="Times New Roman" w:hAnsi="Times New Roman"/>
          <w:sz w:val="24"/>
          <w:szCs w:val="24"/>
        </w:rPr>
        <w:t>Characterization of anti-Gn mAb neutralization and bindin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4343"/>
        <w:gridCol w:w="3117"/>
      </w:tblGrid>
      <w:tr w:rsidR="00F30CCD" w14:paraId="5F73E6FC" w14:textId="77777777" w:rsidTr="00B25EE7">
        <w:tc>
          <w:tcPr>
            <w:tcW w:w="1890" w:type="dxa"/>
            <w:vAlign w:val="center"/>
          </w:tcPr>
          <w:p w14:paraId="6DCF08FF" w14:textId="77777777" w:rsidR="00F30CCD" w:rsidRPr="00290F37" w:rsidRDefault="00F30CCD" w:rsidP="00B25EE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90F37">
              <w:rPr>
                <w:rFonts w:ascii="Times New Roman" w:hAnsi="Times New Roman"/>
                <w:b/>
                <w:bCs/>
                <w:sz w:val="24"/>
                <w:szCs w:val="24"/>
              </w:rPr>
              <w:t>mAb</w:t>
            </w:r>
          </w:p>
        </w:tc>
        <w:tc>
          <w:tcPr>
            <w:tcW w:w="4343" w:type="dxa"/>
            <w:vAlign w:val="center"/>
          </w:tcPr>
          <w:p w14:paraId="3A990E81" w14:textId="77777777" w:rsidR="00F30CCD" w:rsidRPr="00290F37" w:rsidRDefault="00F30CCD" w:rsidP="00B25EE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90F37">
              <w:rPr>
                <w:rFonts w:ascii="Times New Roman" w:hAnsi="Times New Roman"/>
                <w:b/>
                <w:bCs/>
                <w:sz w:val="24"/>
                <w:szCs w:val="24"/>
              </w:rPr>
              <w:t>IC</w:t>
            </w:r>
            <w:r w:rsidRPr="00290F37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50</w:t>
            </w:r>
            <w:r w:rsidRPr="00290F37">
              <w:rPr>
                <w:rFonts w:ascii="Times New Roman" w:hAnsi="Times New Roman"/>
                <w:b/>
                <w:bCs/>
                <w:sz w:val="24"/>
                <w:szCs w:val="24"/>
              </w:rPr>
              <w:t>* for neutralizing RVFV</w:t>
            </w:r>
          </w:p>
          <w:p w14:paraId="1CCE4C0C" w14:textId="77777777" w:rsidR="00F30CCD" w:rsidRDefault="00F30CCD" w:rsidP="00B25EE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0F37">
              <w:rPr>
                <w:rFonts w:ascii="Times New Roman" w:hAnsi="Times New Roman"/>
                <w:b/>
                <w:bCs/>
                <w:sz w:val="24"/>
                <w:szCs w:val="24"/>
              </w:rPr>
              <w:t>(ng/ml)</w:t>
            </w:r>
          </w:p>
        </w:tc>
        <w:tc>
          <w:tcPr>
            <w:tcW w:w="3117" w:type="dxa"/>
            <w:vAlign w:val="center"/>
          </w:tcPr>
          <w:p w14:paraId="31483264" w14:textId="77777777" w:rsidR="00F30CCD" w:rsidRPr="00290F37" w:rsidRDefault="00F30CCD" w:rsidP="00B25EE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90F37">
              <w:rPr>
                <w:rFonts w:ascii="Times New Roman" w:hAnsi="Times New Roman"/>
                <w:b/>
                <w:bCs/>
                <w:sz w:val="24"/>
                <w:szCs w:val="24"/>
              </w:rPr>
              <w:t>EC</w:t>
            </w:r>
            <w:r w:rsidRPr="00290F37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50</w:t>
            </w:r>
            <w:r w:rsidRPr="00290F37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** for binding Gn </w:t>
            </w:r>
          </w:p>
          <w:p w14:paraId="39C1EB7D" w14:textId="77777777" w:rsidR="00F30CCD" w:rsidRDefault="00F30CCD" w:rsidP="00B25EE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0F37">
              <w:rPr>
                <w:rFonts w:ascii="Times New Roman" w:hAnsi="Times New Roman"/>
                <w:b/>
                <w:bCs/>
                <w:sz w:val="24"/>
                <w:szCs w:val="24"/>
              </w:rPr>
              <w:t>(ng/ml)</w:t>
            </w:r>
          </w:p>
        </w:tc>
      </w:tr>
      <w:tr w:rsidR="00F30CCD" w14:paraId="480F8EA3" w14:textId="77777777" w:rsidTr="00B25EE7">
        <w:tc>
          <w:tcPr>
            <w:tcW w:w="1890" w:type="dxa"/>
            <w:vAlign w:val="center"/>
          </w:tcPr>
          <w:p w14:paraId="7C7143CF" w14:textId="77777777" w:rsidR="00F30CCD" w:rsidRDefault="00F30CCD" w:rsidP="00B25EE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343" w:type="dxa"/>
            <w:vAlign w:val="center"/>
          </w:tcPr>
          <w:p w14:paraId="20435C7B" w14:textId="77777777" w:rsidR="00F30CCD" w:rsidRDefault="00F30CCD" w:rsidP="00B25EE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.06</w:t>
            </w:r>
          </w:p>
        </w:tc>
        <w:tc>
          <w:tcPr>
            <w:tcW w:w="3117" w:type="dxa"/>
            <w:vAlign w:val="center"/>
          </w:tcPr>
          <w:p w14:paraId="533F8CF6" w14:textId="77777777" w:rsidR="00F30CCD" w:rsidRDefault="00F30CCD" w:rsidP="00B25EE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97</w:t>
            </w:r>
          </w:p>
        </w:tc>
      </w:tr>
      <w:tr w:rsidR="00F30CCD" w14:paraId="1E127E76" w14:textId="77777777" w:rsidTr="00B25EE7">
        <w:tc>
          <w:tcPr>
            <w:tcW w:w="1890" w:type="dxa"/>
            <w:vAlign w:val="center"/>
          </w:tcPr>
          <w:p w14:paraId="17DFD1D1" w14:textId="77777777" w:rsidR="00F30CCD" w:rsidRDefault="00F30CCD" w:rsidP="00B25EE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343" w:type="dxa"/>
            <w:vAlign w:val="center"/>
          </w:tcPr>
          <w:p w14:paraId="00810729" w14:textId="77777777" w:rsidR="00F30CCD" w:rsidRDefault="00F30CCD" w:rsidP="00B25EE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,532</w:t>
            </w:r>
          </w:p>
        </w:tc>
        <w:tc>
          <w:tcPr>
            <w:tcW w:w="3117" w:type="dxa"/>
            <w:vAlign w:val="center"/>
          </w:tcPr>
          <w:p w14:paraId="70FC6744" w14:textId="77777777" w:rsidR="00F30CCD" w:rsidRDefault="00F30CCD" w:rsidP="00B25EE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77</w:t>
            </w:r>
          </w:p>
        </w:tc>
      </w:tr>
      <w:tr w:rsidR="00F30CCD" w14:paraId="2A3D8E51" w14:textId="77777777" w:rsidTr="00B25EE7">
        <w:tc>
          <w:tcPr>
            <w:tcW w:w="1890" w:type="dxa"/>
            <w:vAlign w:val="center"/>
          </w:tcPr>
          <w:p w14:paraId="468A4351" w14:textId="77777777" w:rsidR="00F30CCD" w:rsidRDefault="00F30CCD" w:rsidP="00B25EE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343" w:type="dxa"/>
            <w:vAlign w:val="center"/>
          </w:tcPr>
          <w:p w14:paraId="41455B15" w14:textId="77777777" w:rsidR="00F30CCD" w:rsidRDefault="00F30CCD" w:rsidP="00B25EE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,260</w:t>
            </w:r>
          </w:p>
        </w:tc>
        <w:tc>
          <w:tcPr>
            <w:tcW w:w="3117" w:type="dxa"/>
            <w:vAlign w:val="center"/>
          </w:tcPr>
          <w:p w14:paraId="1CC41A9C" w14:textId="77777777" w:rsidR="00F30CCD" w:rsidRDefault="00F30CCD" w:rsidP="00B25EE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.04</w:t>
            </w:r>
          </w:p>
        </w:tc>
      </w:tr>
      <w:tr w:rsidR="00F30CCD" w14:paraId="17C3D0F2" w14:textId="77777777" w:rsidTr="00B25EE7">
        <w:tc>
          <w:tcPr>
            <w:tcW w:w="1890" w:type="dxa"/>
            <w:vAlign w:val="center"/>
          </w:tcPr>
          <w:p w14:paraId="16898362" w14:textId="77777777" w:rsidR="00F30CCD" w:rsidRDefault="00F30CCD" w:rsidP="00B25EE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343" w:type="dxa"/>
            <w:vAlign w:val="center"/>
          </w:tcPr>
          <w:p w14:paraId="348204CB" w14:textId="77777777" w:rsidR="00F30CCD" w:rsidRDefault="00F30CCD" w:rsidP="00B25EE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3117" w:type="dxa"/>
            <w:vAlign w:val="center"/>
          </w:tcPr>
          <w:p w14:paraId="7AFEB071" w14:textId="77777777" w:rsidR="00F30CCD" w:rsidRDefault="00F30CCD" w:rsidP="00B25EE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.73</w:t>
            </w:r>
          </w:p>
        </w:tc>
      </w:tr>
      <w:tr w:rsidR="00F30CCD" w14:paraId="04B00A4A" w14:textId="77777777" w:rsidTr="00B25EE7">
        <w:tc>
          <w:tcPr>
            <w:tcW w:w="1890" w:type="dxa"/>
            <w:vAlign w:val="center"/>
          </w:tcPr>
          <w:p w14:paraId="4E338AFC" w14:textId="77777777" w:rsidR="00F30CCD" w:rsidRDefault="00F30CCD" w:rsidP="00B25EE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343" w:type="dxa"/>
            <w:vAlign w:val="center"/>
          </w:tcPr>
          <w:p w14:paraId="2A67D2CB" w14:textId="77777777" w:rsidR="00F30CCD" w:rsidRDefault="00F30CCD" w:rsidP="00B25EE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3117" w:type="dxa"/>
            <w:vAlign w:val="center"/>
          </w:tcPr>
          <w:p w14:paraId="6C0E8924" w14:textId="77777777" w:rsidR="00F30CCD" w:rsidRDefault="00F30CCD" w:rsidP="00B25EE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7.8</w:t>
            </w:r>
          </w:p>
        </w:tc>
      </w:tr>
      <w:tr w:rsidR="00F30CCD" w14:paraId="73E850A8" w14:textId="77777777" w:rsidTr="00B25EE7">
        <w:tc>
          <w:tcPr>
            <w:tcW w:w="1890" w:type="dxa"/>
            <w:vAlign w:val="center"/>
          </w:tcPr>
          <w:p w14:paraId="7087750C" w14:textId="77777777" w:rsidR="00F30CCD" w:rsidRDefault="00F30CCD" w:rsidP="00B25EE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343" w:type="dxa"/>
            <w:vAlign w:val="center"/>
          </w:tcPr>
          <w:p w14:paraId="17A24818" w14:textId="77777777" w:rsidR="00F30CCD" w:rsidRDefault="00F30CCD" w:rsidP="00B25EE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3117" w:type="dxa"/>
            <w:vAlign w:val="center"/>
          </w:tcPr>
          <w:p w14:paraId="47B48893" w14:textId="77777777" w:rsidR="00F30CCD" w:rsidRDefault="00F30CCD" w:rsidP="00B25EE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6.8</w:t>
            </w:r>
          </w:p>
        </w:tc>
      </w:tr>
    </w:tbl>
    <w:tbl>
      <w:tblPr>
        <w:tblW w:w="0" w:type="auto"/>
        <w:tblLook w:val="04A0" w:firstRow="1" w:lastRow="0" w:firstColumn="1" w:lastColumn="0" w:noHBand="0" w:noVBand="1"/>
      </w:tblPr>
      <w:tblGrid>
        <w:gridCol w:w="9360"/>
      </w:tblGrid>
      <w:tr w:rsidR="00F30CCD" w:rsidRPr="00D72D75" w14:paraId="4BA9BFBC" w14:textId="77777777" w:rsidTr="00B25EE7">
        <w:tc>
          <w:tcPr>
            <w:tcW w:w="9360" w:type="dxa"/>
            <w:tcBorders>
              <w:top w:val="single" w:sz="4" w:space="0" w:color="auto"/>
            </w:tcBorders>
          </w:tcPr>
          <w:p w14:paraId="326B3465" w14:textId="77777777" w:rsidR="00F30CCD" w:rsidRPr="00557D56" w:rsidRDefault="00F30CCD" w:rsidP="00B25EE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  <w:r w:rsidRPr="00557D56">
              <w:rPr>
                <w:rFonts w:ascii="Times New Roman" w:hAnsi="Times New Roman"/>
                <w:sz w:val="24"/>
                <w:szCs w:val="24"/>
              </w:rPr>
              <w:t xml:space="preserve">The half maximal inhibitory concentration (IC50) </w:t>
            </w:r>
          </w:p>
          <w:p w14:paraId="55C5C7CE" w14:textId="77777777" w:rsidR="00F30CCD" w:rsidRDefault="00F30CCD" w:rsidP="00B25EE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**</w:t>
            </w:r>
            <w:r w:rsidRPr="00557D56">
              <w:rPr>
                <w:rFonts w:ascii="Times New Roman" w:hAnsi="Times New Roman"/>
                <w:sz w:val="24"/>
                <w:szCs w:val="24"/>
              </w:rPr>
              <w:t>The effective concentration of 50% binding (EC50)</w:t>
            </w:r>
          </w:p>
          <w:p w14:paraId="1F8EFDC2" w14:textId="77777777" w:rsidR="00F30CCD" w:rsidRPr="009E3E6B" w:rsidRDefault="00F30CCD" w:rsidP="00B25EE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b, monoclonal antibody; RVFV, Rift Valley Fever virus.</w:t>
            </w:r>
          </w:p>
        </w:tc>
      </w:tr>
    </w:tbl>
    <w:p w14:paraId="71BA589F" w14:textId="77777777" w:rsidR="00946393" w:rsidRDefault="0023478E"/>
    <w:sectPr w:rsidR="00946393" w:rsidSect="008B34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CCD"/>
    <w:rsid w:val="00001CB3"/>
    <w:rsid w:val="000079BB"/>
    <w:rsid w:val="00021875"/>
    <w:rsid w:val="000444C6"/>
    <w:rsid w:val="000672F9"/>
    <w:rsid w:val="000734F7"/>
    <w:rsid w:val="00096438"/>
    <w:rsid w:val="000A2798"/>
    <w:rsid w:val="000A743F"/>
    <w:rsid w:val="000A78D6"/>
    <w:rsid w:val="000B009E"/>
    <w:rsid w:val="000D00B8"/>
    <w:rsid w:val="000E4FCE"/>
    <w:rsid w:val="000F33EB"/>
    <w:rsid w:val="00112682"/>
    <w:rsid w:val="00125394"/>
    <w:rsid w:val="001303EF"/>
    <w:rsid w:val="00133CF6"/>
    <w:rsid w:val="001343E5"/>
    <w:rsid w:val="00153692"/>
    <w:rsid w:val="001565F9"/>
    <w:rsid w:val="001610B7"/>
    <w:rsid w:val="00166301"/>
    <w:rsid w:val="001A4839"/>
    <w:rsid w:val="001A6BBF"/>
    <w:rsid w:val="001B3964"/>
    <w:rsid w:val="001C2105"/>
    <w:rsid w:val="001C3D65"/>
    <w:rsid w:val="001C6FBC"/>
    <w:rsid w:val="001D2FD2"/>
    <w:rsid w:val="001F35D2"/>
    <w:rsid w:val="00200DBF"/>
    <w:rsid w:val="0022028F"/>
    <w:rsid w:val="0023135E"/>
    <w:rsid w:val="0023478E"/>
    <w:rsid w:val="00243D0F"/>
    <w:rsid w:val="00247F03"/>
    <w:rsid w:val="00256A51"/>
    <w:rsid w:val="00266DC4"/>
    <w:rsid w:val="002B5C1B"/>
    <w:rsid w:val="002D16E8"/>
    <w:rsid w:val="002E16DB"/>
    <w:rsid w:val="002F0168"/>
    <w:rsid w:val="0030249A"/>
    <w:rsid w:val="00306D14"/>
    <w:rsid w:val="00315334"/>
    <w:rsid w:val="00320368"/>
    <w:rsid w:val="003279E5"/>
    <w:rsid w:val="0034529A"/>
    <w:rsid w:val="00351904"/>
    <w:rsid w:val="00370723"/>
    <w:rsid w:val="00381E58"/>
    <w:rsid w:val="003A4500"/>
    <w:rsid w:val="003A6D21"/>
    <w:rsid w:val="003C4465"/>
    <w:rsid w:val="003C7C8B"/>
    <w:rsid w:val="003E15D1"/>
    <w:rsid w:val="003F467E"/>
    <w:rsid w:val="003F683F"/>
    <w:rsid w:val="00402DD2"/>
    <w:rsid w:val="004200A0"/>
    <w:rsid w:val="00427101"/>
    <w:rsid w:val="0044017E"/>
    <w:rsid w:val="00460122"/>
    <w:rsid w:val="00460ED6"/>
    <w:rsid w:val="00462BFE"/>
    <w:rsid w:val="00493A1C"/>
    <w:rsid w:val="004C34B7"/>
    <w:rsid w:val="004D2A59"/>
    <w:rsid w:val="004D32AA"/>
    <w:rsid w:val="004D53AC"/>
    <w:rsid w:val="004D7080"/>
    <w:rsid w:val="004E34C0"/>
    <w:rsid w:val="004F2930"/>
    <w:rsid w:val="004F51BD"/>
    <w:rsid w:val="00507F05"/>
    <w:rsid w:val="00511A22"/>
    <w:rsid w:val="0053194D"/>
    <w:rsid w:val="005364FE"/>
    <w:rsid w:val="005367D7"/>
    <w:rsid w:val="00557AB0"/>
    <w:rsid w:val="00561FD7"/>
    <w:rsid w:val="005A2427"/>
    <w:rsid w:val="005A3AD4"/>
    <w:rsid w:val="005D21DD"/>
    <w:rsid w:val="005E080B"/>
    <w:rsid w:val="005E25AB"/>
    <w:rsid w:val="005E3AF1"/>
    <w:rsid w:val="00632A8D"/>
    <w:rsid w:val="0065530D"/>
    <w:rsid w:val="0066725F"/>
    <w:rsid w:val="00672F15"/>
    <w:rsid w:val="00677644"/>
    <w:rsid w:val="006A4053"/>
    <w:rsid w:val="006B1367"/>
    <w:rsid w:val="006B165C"/>
    <w:rsid w:val="006B1F0C"/>
    <w:rsid w:val="006B77B4"/>
    <w:rsid w:val="006C068E"/>
    <w:rsid w:val="006C59B4"/>
    <w:rsid w:val="006E079B"/>
    <w:rsid w:val="006E4308"/>
    <w:rsid w:val="007211E1"/>
    <w:rsid w:val="00726470"/>
    <w:rsid w:val="007525CE"/>
    <w:rsid w:val="0077696F"/>
    <w:rsid w:val="00780789"/>
    <w:rsid w:val="00786C79"/>
    <w:rsid w:val="007925CA"/>
    <w:rsid w:val="00796D0A"/>
    <w:rsid w:val="007E44AC"/>
    <w:rsid w:val="00801DFF"/>
    <w:rsid w:val="00805FC1"/>
    <w:rsid w:val="00843C19"/>
    <w:rsid w:val="0084536C"/>
    <w:rsid w:val="008706AE"/>
    <w:rsid w:val="008777DF"/>
    <w:rsid w:val="00893767"/>
    <w:rsid w:val="00895F21"/>
    <w:rsid w:val="008B3409"/>
    <w:rsid w:val="008E1D0A"/>
    <w:rsid w:val="008F0E82"/>
    <w:rsid w:val="00921874"/>
    <w:rsid w:val="00923175"/>
    <w:rsid w:val="00933D41"/>
    <w:rsid w:val="009452B6"/>
    <w:rsid w:val="009478A1"/>
    <w:rsid w:val="00983F14"/>
    <w:rsid w:val="009A0287"/>
    <w:rsid w:val="009A4A13"/>
    <w:rsid w:val="009D0247"/>
    <w:rsid w:val="009D37AE"/>
    <w:rsid w:val="009D7750"/>
    <w:rsid w:val="009D78C0"/>
    <w:rsid w:val="009E65A2"/>
    <w:rsid w:val="009E7E4C"/>
    <w:rsid w:val="009F5728"/>
    <w:rsid w:val="00A07E15"/>
    <w:rsid w:val="00A10649"/>
    <w:rsid w:val="00A1478E"/>
    <w:rsid w:val="00A276AF"/>
    <w:rsid w:val="00A27927"/>
    <w:rsid w:val="00A31032"/>
    <w:rsid w:val="00A32550"/>
    <w:rsid w:val="00A34EB3"/>
    <w:rsid w:val="00AB1415"/>
    <w:rsid w:val="00AC602F"/>
    <w:rsid w:val="00AC6D22"/>
    <w:rsid w:val="00AE0741"/>
    <w:rsid w:val="00B03404"/>
    <w:rsid w:val="00B03844"/>
    <w:rsid w:val="00B07C87"/>
    <w:rsid w:val="00B14726"/>
    <w:rsid w:val="00B1722B"/>
    <w:rsid w:val="00B2134C"/>
    <w:rsid w:val="00B411F6"/>
    <w:rsid w:val="00B42645"/>
    <w:rsid w:val="00B54F03"/>
    <w:rsid w:val="00B71E50"/>
    <w:rsid w:val="00B7525A"/>
    <w:rsid w:val="00B77AB5"/>
    <w:rsid w:val="00B819DE"/>
    <w:rsid w:val="00B93585"/>
    <w:rsid w:val="00BA3F65"/>
    <w:rsid w:val="00BB0791"/>
    <w:rsid w:val="00BD180E"/>
    <w:rsid w:val="00BE2830"/>
    <w:rsid w:val="00BF7348"/>
    <w:rsid w:val="00BF7F59"/>
    <w:rsid w:val="00C0106A"/>
    <w:rsid w:val="00C13400"/>
    <w:rsid w:val="00C40F53"/>
    <w:rsid w:val="00C55AA7"/>
    <w:rsid w:val="00C60448"/>
    <w:rsid w:val="00C736F4"/>
    <w:rsid w:val="00C76F3B"/>
    <w:rsid w:val="00C77E2D"/>
    <w:rsid w:val="00C84A89"/>
    <w:rsid w:val="00C84B7C"/>
    <w:rsid w:val="00C85917"/>
    <w:rsid w:val="00C93115"/>
    <w:rsid w:val="00CC389F"/>
    <w:rsid w:val="00CE077E"/>
    <w:rsid w:val="00CE0AFA"/>
    <w:rsid w:val="00CF09F6"/>
    <w:rsid w:val="00CF22F5"/>
    <w:rsid w:val="00CF43AD"/>
    <w:rsid w:val="00CF4BE4"/>
    <w:rsid w:val="00D21C6B"/>
    <w:rsid w:val="00D50AC9"/>
    <w:rsid w:val="00D50B65"/>
    <w:rsid w:val="00D71AD7"/>
    <w:rsid w:val="00D81118"/>
    <w:rsid w:val="00DB0C7B"/>
    <w:rsid w:val="00DD55A6"/>
    <w:rsid w:val="00DD5B73"/>
    <w:rsid w:val="00DF3FFA"/>
    <w:rsid w:val="00E17ACD"/>
    <w:rsid w:val="00E23688"/>
    <w:rsid w:val="00E25286"/>
    <w:rsid w:val="00E33BB4"/>
    <w:rsid w:val="00E3519C"/>
    <w:rsid w:val="00E41B3A"/>
    <w:rsid w:val="00E533A0"/>
    <w:rsid w:val="00E609E8"/>
    <w:rsid w:val="00EB025A"/>
    <w:rsid w:val="00EC4F92"/>
    <w:rsid w:val="00ED4D5F"/>
    <w:rsid w:val="00EF165A"/>
    <w:rsid w:val="00EF7074"/>
    <w:rsid w:val="00F16D76"/>
    <w:rsid w:val="00F20C3E"/>
    <w:rsid w:val="00F24959"/>
    <w:rsid w:val="00F30CCD"/>
    <w:rsid w:val="00F318D6"/>
    <w:rsid w:val="00F53D60"/>
    <w:rsid w:val="00F638ED"/>
    <w:rsid w:val="00F65C18"/>
    <w:rsid w:val="00F665FF"/>
    <w:rsid w:val="00F702F0"/>
    <w:rsid w:val="00F85002"/>
    <w:rsid w:val="00FA0030"/>
    <w:rsid w:val="00FC2099"/>
    <w:rsid w:val="00FD7674"/>
    <w:rsid w:val="00FE0A6E"/>
    <w:rsid w:val="00FE1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F1EB7A"/>
  <w14:defaultImageDpi w14:val="32767"/>
  <w15:chartTrackingRefBased/>
  <w15:docId w15:val="{80F48F2F-BC8B-0C45-A5A1-A3D70C632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30CCD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0CC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Elroy, Anita Katherine</dc:creator>
  <cp:keywords/>
  <dc:description/>
  <cp:lastModifiedBy>McElroy, Anita Katherine</cp:lastModifiedBy>
  <cp:revision>2</cp:revision>
  <dcterms:created xsi:type="dcterms:W3CDTF">2021-08-10T19:33:00Z</dcterms:created>
  <dcterms:modified xsi:type="dcterms:W3CDTF">2021-08-11T20:03:00Z</dcterms:modified>
</cp:coreProperties>
</file>